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3D11DB" w14:textId="1773D313" w:rsidR="003C07AF" w:rsidRPr="000A15F1" w:rsidRDefault="00221B11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>S1 Table.</w:t>
      </w:r>
      <w:r w:rsidR="007E5EA0" w:rsidRPr="000A15F1">
        <w:rPr>
          <w:rFonts w:ascii="Times New Roman" w:hAnsi="Times New Roman" w:cs="Times New Roman"/>
          <w:sz w:val="28"/>
          <w:szCs w:val="28"/>
        </w:rPr>
        <w:t xml:space="preserve"> </w:t>
      </w:r>
      <w:r w:rsidR="000A15F1" w:rsidRPr="000A15F1">
        <w:rPr>
          <w:rFonts w:ascii="Times New Roman" w:hAnsi="Times New Roman" w:cs="Times New Roman"/>
          <w:sz w:val="28"/>
          <w:szCs w:val="28"/>
        </w:rPr>
        <w:t>Mean value</w:t>
      </w:r>
      <w:r w:rsidR="000A15F1">
        <w:rPr>
          <w:rFonts w:ascii="Times New Roman" w:hAnsi="Times New Roman" w:cs="Times New Roman"/>
          <w:sz w:val="28"/>
          <w:szCs w:val="28"/>
        </w:rPr>
        <w:t>s</w:t>
      </w:r>
      <w:r w:rsidR="000A15F1" w:rsidRPr="000A15F1">
        <w:rPr>
          <w:rFonts w:ascii="Times New Roman" w:hAnsi="Times New Roman" w:cs="Times New Roman"/>
          <w:sz w:val="28"/>
          <w:szCs w:val="28"/>
        </w:rPr>
        <w:t xml:space="preserve"> for peak amplitude </w:t>
      </w:r>
      <w:r w:rsidR="000A15F1">
        <w:rPr>
          <w:rFonts w:ascii="Times New Roman" w:hAnsi="Times New Roman" w:cs="Times New Roman"/>
          <w:sz w:val="28"/>
          <w:szCs w:val="28"/>
        </w:rPr>
        <w:t xml:space="preserve">and latency </w:t>
      </w:r>
      <w:r w:rsidR="000A15F1" w:rsidRPr="000A15F1">
        <w:rPr>
          <w:rFonts w:ascii="Times New Roman" w:hAnsi="Times New Roman" w:cs="Times New Roman"/>
          <w:sz w:val="28"/>
          <w:szCs w:val="28"/>
        </w:rPr>
        <w:t>of P300</w:t>
      </w:r>
      <w:r w:rsidR="000A15F1">
        <w:rPr>
          <w:rFonts w:ascii="Times New Roman" w:hAnsi="Times New Roman" w:cs="Times New Roman"/>
          <w:sz w:val="28"/>
          <w:szCs w:val="28"/>
        </w:rPr>
        <w:t xml:space="preserve"> </w:t>
      </w:r>
      <w:r w:rsidR="00347B3D">
        <w:rPr>
          <w:rFonts w:ascii="Times New Roman" w:hAnsi="Times New Roman" w:cs="Times New Roman"/>
          <w:sz w:val="28"/>
          <w:szCs w:val="28"/>
        </w:rPr>
        <w:t xml:space="preserve">during Flanker tasks </w:t>
      </w:r>
      <w:r w:rsidR="00AD2381">
        <w:rPr>
          <w:rFonts w:ascii="Times New Roman" w:hAnsi="Times New Roman" w:cs="Times New Roman"/>
          <w:sz w:val="28"/>
          <w:szCs w:val="28"/>
        </w:rPr>
        <w:t>with SD</w:t>
      </w:r>
      <w:r>
        <w:rPr>
          <w:rFonts w:ascii="Times New Roman" w:hAnsi="Times New Roman" w:cs="Times New Roman"/>
          <w:sz w:val="28"/>
          <w:szCs w:val="28"/>
        </w:rPr>
        <w:t>.</w:t>
      </w:r>
    </w:p>
    <w:p w14:paraId="75731984" w14:textId="77777777" w:rsidR="004C6003" w:rsidRPr="007E5EA0" w:rsidRDefault="004C6003">
      <w:pPr>
        <w:rPr>
          <w:rFonts w:ascii="Times New Roman" w:hAnsi="Times New Roman" w:cs="Times New Roman"/>
          <w:sz w:val="24"/>
        </w:rPr>
      </w:pPr>
    </w:p>
    <w:p w14:paraId="518457F5" w14:textId="5D2F4445" w:rsidR="007E5EA0" w:rsidRPr="007E5EA0" w:rsidRDefault="007E5EA0">
      <w:pPr>
        <w:rPr>
          <w:rFonts w:ascii="Times New Roman" w:hAnsi="Times New Roman" w:cs="Times New Roman"/>
        </w:rPr>
      </w:pPr>
    </w:p>
    <w:tbl>
      <w:tblPr>
        <w:tblW w:w="1452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0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 w:rsidR="007E5EA0" w:rsidRPr="007E5EA0" w14:paraId="3E23C2C5" w14:textId="77777777" w:rsidTr="007E5EA0">
        <w:trPr>
          <w:trHeight w:val="3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F0B25" w14:textId="77777777" w:rsidR="007E5EA0" w:rsidRPr="007E5EA0" w:rsidRDefault="007E5EA0" w:rsidP="007E5EA0">
            <w:pPr>
              <w:widowControl/>
              <w:jc w:val="left"/>
              <w:rPr>
                <w:rFonts w:ascii="MS PGothic" w:eastAsia="MS PGothic" w:hAnsi="MS PGothic" w:cs="MS PGothic"/>
                <w:kern w:val="0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B60D5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EB5C7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6A70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007AE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37282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CB16E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proofErr w:type="spellStart"/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Incon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F9863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5D620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43A08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F3056C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E5EA0" w:rsidRPr="007E5EA0" w14:paraId="7673F8F6" w14:textId="77777777" w:rsidTr="007E5EA0">
        <w:trPr>
          <w:trHeight w:val="320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F3E4CB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 xml:space="preserve">　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9D28CC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z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2E710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z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71931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z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EE5879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4F478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3899D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Fz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34D0F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z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0308F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z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63BE4E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3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88A6CD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C4</w:t>
            </w:r>
          </w:p>
        </w:tc>
      </w:tr>
      <w:tr w:rsidR="007E5EA0" w:rsidRPr="007E5EA0" w14:paraId="21BAF1C3" w14:textId="77777777" w:rsidTr="007E5EA0">
        <w:trPr>
          <w:trHeight w:val="3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E42F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Amplitude (</w:t>
            </w:r>
            <w:r w:rsidRPr="007E5EA0">
              <w:rPr>
                <w:rFonts w:ascii="Symbol" w:eastAsia="Yu Gothic" w:hAnsi="Symbol" w:cs="Times New Roman"/>
                <w:color w:val="000000"/>
                <w:kern w:val="0"/>
                <w:sz w:val="24"/>
              </w:rPr>
              <w:t>m</w:t>
            </w: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V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D1CB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50FBF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D24E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AB7C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BA3E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5C2A7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94A40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23AF6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CD4AB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79423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E5EA0" w:rsidRPr="007E5EA0" w14:paraId="43454F8B" w14:textId="77777777" w:rsidTr="007E5EA0">
        <w:trPr>
          <w:trHeight w:val="3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980A9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99D6E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.9 (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923C2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.8 (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D960E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3.2 (4.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279FE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.3 (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ED620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.7 (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93CBB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.5 (3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B80C4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.1 (3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C7A6D6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.1 (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2C18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.8 (2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07214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.1 (2.5)</w:t>
            </w:r>
          </w:p>
        </w:tc>
      </w:tr>
      <w:tr w:rsidR="007E5EA0" w:rsidRPr="007E5EA0" w14:paraId="6400FADE" w14:textId="77777777" w:rsidTr="007E5EA0">
        <w:trPr>
          <w:trHeight w:val="3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95F03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D5EC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6.6 (4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1A4C9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.4 (3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B9BFF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.1 (2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C4B8B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.1 (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AFF65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.1 (2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48EBF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.6 (4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5130D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.9 (4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8F26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.6 (3.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6BD7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5.8 (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DD213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7.2 (3.6)</w:t>
            </w:r>
          </w:p>
        </w:tc>
      </w:tr>
      <w:tr w:rsidR="007E5EA0" w:rsidRPr="007E5EA0" w14:paraId="40DAC39C" w14:textId="77777777" w:rsidTr="007E5EA0">
        <w:trPr>
          <w:trHeight w:val="3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4F9EE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cover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14ECCA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.5 (3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CCC63D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.0 (4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E0F97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.0 (4.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8F065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.2 (2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B12AD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0.0 (3.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87BB2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.4 (3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E3774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2.0 (4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2242C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11.9 (4.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28D51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8.9 (2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43464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9.5 (3.3)</w:t>
            </w:r>
          </w:p>
        </w:tc>
      </w:tr>
      <w:tr w:rsidR="007E5EA0" w:rsidRPr="007E5EA0" w14:paraId="1AE9184E" w14:textId="77777777" w:rsidTr="007E5EA0">
        <w:trPr>
          <w:trHeight w:val="3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F0500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F95DC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EFFE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7994C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0D107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FB9E8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BD43F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3BFF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C6794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E4640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9C28B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E5EA0" w:rsidRPr="007E5EA0" w14:paraId="04CB1624" w14:textId="77777777" w:rsidTr="007E5EA0">
        <w:trPr>
          <w:trHeight w:val="3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61896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Latency (m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A31CC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529F7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7ADD1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3F089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F87CB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95049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9DCAE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3E915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BDCC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AF58D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7E5EA0" w:rsidRPr="007E5EA0" w14:paraId="1AACFB09" w14:textId="77777777" w:rsidTr="007E5EA0">
        <w:trPr>
          <w:trHeight w:val="3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D167A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Pr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3763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8 (3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DAE8C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5 (3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E2C0B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1 (4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C6D27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5 (3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42BC4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1 (26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FB355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8 (4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F6F0A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8 (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39E16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4 (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48876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6 (3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E1E0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4 (25)</w:t>
            </w:r>
          </w:p>
        </w:tc>
      </w:tr>
      <w:tr w:rsidR="007E5EA0" w:rsidRPr="007E5EA0" w14:paraId="5EFDFF74" w14:textId="77777777" w:rsidTr="007E5EA0">
        <w:trPr>
          <w:trHeight w:val="320"/>
          <w:jc w:val="center"/>
        </w:trPr>
        <w:tc>
          <w:tcPr>
            <w:tcW w:w="1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745A2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He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74EFC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1 (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E128F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3 (3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B8EA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46 (34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4AEFD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0 (2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A12C7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5 (27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F213B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1 (4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A8C1B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4 (32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C012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56 (3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E71B2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3 (28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C7696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3 (38)</w:t>
            </w:r>
          </w:p>
        </w:tc>
      </w:tr>
      <w:tr w:rsidR="007E5EA0" w:rsidRPr="007E5EA0" w14:paraId="425D6B98" w14:textId="77777777" w:rsidTr="007E5EA0">
        <w:trPr>
          <w:trHeight w:val="320"/>
          <w:jc w:val="center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DF05D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Recover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B053D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2 (44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4CCC1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2 (3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FC88E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64 (4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DAB28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5 (3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BF783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86 (36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634F75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16 (49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C0070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0 (4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D9A6BA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77 (43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DDDF7A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408 (40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2FDC0" w14:textId="77777777" w:rsidR="007E5EA0" w:rsidRPr="007E5EA0" w:rsidRDefault="007E5EA0" w:rsidP="007E5EA0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</w:pPr>
            <w:r w:rsidRPr="007E5EA0">
              <w:rPr>
                <w:rFonts w:ascii="Times New Roman" w:eastAsia="Yu Gothic" w:hAnsi="Times New Roman" w:cs="Times New Roman"/>
                <w:color w:val="000000"/>
                <w:kern w:val="0"/>
                <w:sz w:val="24"/>
              </w:rPr>
              <w:t>390 (38)</w:t>
            </w:r>
          </w:p>
        </w:tc>
      </w:tr>
    </w:tbl>
    <w:p w14:paraId="795AE4FA" w14:textId="12029ECD" w:rsidR="007E5EA0" w:rsidRDefault="007E5EA0">
      <w:pPr>
        <w:rPr>
          <w:rFonts w:ascii="Times New Roman" w:hAnsi="Times New Roman" w:cs="Times New Roman"/>
        </w:rPr>
      </w:pPr>
    </w:p>
    <w:p w14:paraId="0992E1D6" w14:textId="416EDACA" w:rsidR="000A15F1" w:rsidRPr="000A15F1" w:rsidRDefault="000A15F1">
      <w:pPr>
        <w:rPr>
          <w:rFonts w:ascii="Times New Roman" w:hAnsi="Times New Roman" w:cs="Times New Roman"/>
          <w:sz w:val="28"/>
          <w:szCs w:val="28"/>
        </w:rPr>
      </w:pPr>
      <w:r w:rsidRPr="000A15F1">
        <w:rPr>
          <w:rFonts w:ascii="Times New Roman" w:hAnsi="Times New Roman" w:cs="Times New Roman"/>
          <w:sz w:val="28"/>
          <w:szCs w:val="28"/>
        </w:rPr>
        <w:t xml:space="preserve">Con = Congruent stimulus; </w:t>
      </w:r>
      <w:proofErr w:type="spellStart"/>
      <w:r>
        <w:rPr>
          <w:rFonts w:ascii="Times New Roman" w:hAnsi="Times New Roman" w:cs="Times New Roman"/>
          <w:sz w:val="28"/>
          <w:szCs w:val="28"/>
        </w:rPr>
        <w:t>Incon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= </w:t>
      </w:r>
      <w:r w:rsidRPr="000A15F1">
        <w:rPr>
          <w:rFonts w:ascii="Times New Roman" w:hAnsi="Times New Roman" w:cs="Times New Roman"/>
          <w:sz w:val="28"/>
          <w:szCs w:val="28"/>
        </w:rPr>
        <w:t>Incongruent stimulus</w:t>
      </w:r>
    </w:p>
    <w:sectPr w:rsidR="000A15F1" w:rsidRPr="000A15F1" w:rsidSect="007E5EA0">
      <w:pgSz w:w="16840" w:h="11900" w:orient="landscape"/>
      <w:pgMar w:top="1701" w:right="1701" w:bottom="1701" w:left="1985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Yu Mincho"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71CB"/>
    <w:rsid w:val="000256B4"/>
    <w:rsid w:val="000A15F1"/>
    <w:rsid w:val="00221B11"/>
    <w:rsid w:val="00347B3D"/>
    <w:rsid w:val="003C07AF"/>
    <w:rsid w:val="004C6003"/>
    <w:rsid w:val="00516A66"/>
    <w:rsid w:val="007E5EA0"/>
    <w:rsid w:val="00AD2381"/>
    <w:rsid w:val="00B471CB"/>
    <w:rsid w:val="00BD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E569B"/>
  <w15:chartTrackingRefBased/>
  <w15:docId w15:val="{E78141BB-2C77-6141-9D71-593F484CE6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71679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2</Words>
  <Characters>758</Characters>
  <Application>Microsoft Office Word</Application>
  <DocSecurity>0</DocSecurity>
  <Lines>6</Lines>
  <Paragraphs>1</Paragraphs>
  <ScaleCrop>false</ScaleCrop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田 大貴</dc:creator>
  <cp:keywords/>
  <dc:description/>
  <cp:lastModifiedBy>Sathish Kumar</cp:lastModifiedBy>
  <cp:revision>9</cp:revision>
  <dcterms:created xsi:type="dcterms:W3CDTF">2021-01-20T12:48:00Z</dcterms:created>
  <dcterms:modified xsi:type="dcterms:W3CDTF">2021-07-13T08:42:00Z</dcterms:modified>
</cp:coreProperties>
</file>